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Fontstyle21"/>
          <w:rFonts w:cs="Times New Roman" w:ascii="Times New Roman" w:hAnsi="Times New Roman"/>
          <w:sz w:val="24"/>
          <w:szCs w:val="24"/>
        </w:rPr>
        <w:t>The 33 pyroptosis-related gene from prior reviews and MSigDB database.</w:t>
      </w:r>
    </w:p>
    <w:tbl>
      <w:tblPr>
        <w:tblW w:w="18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KA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DM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F1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V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CG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P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DM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A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RA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DM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P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P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P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DM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DM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CAR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M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C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P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qsbnpAdvTT99c4c969">
    <w:altName w:val="Times New Roman"/>
    <w:charset w:val="00"/>
    <w:family w:val="roman"/>
    <w:pitch w:val="default"/>
  </w:font>
  <w:font w:name="PbxnydAdvTTb5929f4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qsbnpAdvTT99c4c969;Times New Roman" w:hAnsi="TqsbnpAdvTT99c4c969;Times New Roman" w:cs="TqsbnpAdvTT99c4c969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Fontstyle21">
    <w:name w:val="fontstyle21"/>
    <w:qFormat/>
    <w:rPr>
      <w:rFonts w:ascii="PbxnydAdvTTb5929f4c;Times New Roman" w:hAnsi="PbxnydAdvTTb5929f4c;Times New Roman" w:cs="PbxnydAdvTTb5929f4c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18:00:00Z</dcterms:created>
  <dc:creator>User</dc:creator>
  <dc:description/>
  <cp:keywords/>
  <dc:language>en-US</dc:language>
  <cp:lastModifiedBy>ocean</cp:lastModifiedBy>
  <dcterms:modified xsi:type="dcterms:W3CDTF">2021-08-31T08:20:00Z</dcterms:modified>
  <cp:revision>10</cp:revision>
  <dc:subject/>
  <dc:title/>
</cp:coreProperties>
</file>